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65A8" w:rsidRPr="00BC294C" w:rsidRDefault="003965A8">
      <w:pPr>
        <w:rPr>
          <w:rFonts w:ascii="Times New Roman" w:hAnsi="Times New Roman" w:cs="Times New Roman"/>
          <w:sz w:val="22"/>
        </w:rPr>
      </w:pPr>
      <w:r w:rsidRPr="00BC294C">
        <w:rPr>
          <w:rFonts w:ascii="Times New Roman" w:hAnsi="Times New Roman" w:cs="Times New Roman"/>
          <w:sz w:val="22"/>
        </w:rPr>
        <w:fldChar w:fldCharType="begin"/>
      </w:r>
      <w:r w:rsidRPr="00BC294C">
        <w:rPr>
          <w:rFonts w:ascii="Times New Roman" w:hAnsi="Times New Roman" w:cs="Times New Roman"/>
          <w:sz w:val="22"/>
        </w:rPr>
        <w:instrText xml:space="preserve"> LINK Excel.Sheet.12 "C:\\Users\\User\\Desktop\\GPAQ_Additional files_ver4.7.xlsx" "Additional file 5!R2C2:R9C7" \a \f 4 \h </w:instrText>
      </w:r>
      <w:r w:rsidR="00BC294C" w:rsidRPr="00BC294C">
        <w:rPr>
          <w:rFonts w:ascii="Times New Roman" w:hAnsi="Times New Roman" w:cs="Times New Roman"/>
          <w:sz w:val="22"/>
        </w:rPr>
        <w:instrText xml:space="preserve"> \* MERGEFORMAT </w:instrText>
      </w:r>
      <w:r w:rsidRPr="00BC294C">
        <w:rPr>
          <w:rFonts w:ascii="Times New Roman" w:hAnsi="Times New Roman" w:cs="Times New Roman"/>
          <w:sz w:val="22"/>
        </w:rPr>
        <w:fldChar w:fldCharType="separate"/>
      </w:r>
    </w:p>
    <w:tbl>
      <w:tblPr>
        <w:tblW w:w="8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77"/>
        <w:gridCol w:w="1550"/>
        <w:gridCol w:w="822"/>
        <w:gridCol w:w="1410"/>
        <w:gridCol w:w="1795"/>
        <w:gridCol w:w="1360"/>
      </w:tblGrid>
      <w:tr w:rsidR="003965A8" w:rsidRPr="003965A8" w:rsidTr="003965A8">
        <w:trPr>
          <w:trHeight w:val="330"/>
        </w:trPr>
        <w:tc>
          <w:tcPr>
            <w:tcW w:w="744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5A8" w:rsidRPr="003965A8" w:rsidRDefault="003965A8" w:rsidP="003965A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965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dditional file 5.</w:t>
            </w:r>
            <w:r w:rsidR="003736DC" w:rsidRPr="008D46F7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  <w:r w:rsidR="003736DC" w:rsidRPr="008D46F7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nter-scale correlations matrix</w:t>
            </w:r>
            <w:bookmarkStart w:id="0" w:name="_GoBack"/>
            <w:bookmarkEnd w:id="0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5A8" w:rsidRPr="003965A8" w:rsidRDefault="003965A8" w:rsidP="003965A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965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965A8" w:rsidRPr="003965A8" w:rsidTr="003965A8">
        <w:trPr>
          <w:trHeight w:val="600"/>
        </w:trPr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5A8" w:rsidRPr="003965A8" w:rsidRDefault="003965A8" w:rsidP="003965A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965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cale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65A8" w:rsidRPr="003965A8" w:rsidRDefault="003965A8" w:rsidP="00396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965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ceptionist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5A8" w:rsidRPr="003965A8" w:rsidRDefault="003965A8" w:rsidP="00396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965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ccess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65A8" w:rsidRPr="003965A8" w:rsidRDefault="003965A8" w:rsidP="00396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965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ntinuity of car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65A8" w:rsidRPr="003965A8" w:rsidRDefault="003965A8" w:rsidP="00396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965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mmunic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5A8" w:rsidRPr="003965A8" w:rsidRDefault="003965A8" w:rsidP="00396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965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nablement</w:t>
            </w:r>
          </w:p>
        </w:tc>
      </w:tr>
      <w:tr w:rsidR="003965A8" w:rsidRPr="003965A8" w:rsidTr="003965A8">
        <w:trPr>
          <w:trHeight w:val="315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5A8" w:rsidRPr="003965A8" w:rsidRDefault="003965A8" w:rsidP="003965A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965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ceptionist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5A8" w:rsidRPr="003965A8" w:rsidRDefault="003965A8" w:rsidP="00396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965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-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5A8" w:rsidRPr="003965A8" w:rsidRDefault="003965A8" w:rsidP="00396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965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9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5A8" w:rsidRPr="003965A8" w:rsidRDefault="003965A8" w:rsidP="00396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965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92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5A8" w:rsidRPr="003965A8" w:rsidRDefault="003965A8" w:rsidP="00396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965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9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5A8" w:rsidRPr="003965A8" w:rsidRDefault="003965A8" w:rsidP="00396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965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675</w:t>
            </w:r>
          </w:p>
        </w:tc>
      </w:tr>
      <w:tr w:rsidR="003965A8" w:rsidRPr="003965A8" w:rsidTr="003965A8">
        <w:trPr>
          <w:trHeight w:val="315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5A8" w:rsidRPr="003965A8" w:rsidRDefault="003965A8" w:rsidP="003965A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965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cces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5A8" w:rsidRPr="003965A8" w:rsidRDefault="003965A8" w:rsidP="00396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965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9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5A8" w:rsidRPr="003965A8" w:rsidRDefault="003965A8" w:rsidP="00396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965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7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5A8" w:rsidRPr="003965A8" w:rsidRDefault="003965A8" w:rsidP="00396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965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47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5A8" w:rsidRPr="003965A8" w:rsidRDefault="003965A8" w:rsidP="00396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965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0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5A8" w:rsidRPr="003965A8" w:rsidRDefault="003965A8" w:rsidP="00396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965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716</w:t>
            </w:r>
          </w:p>
        </w:tc>
      </w:tr>
      <w:tr w:rsidR="003965A8" w:rsidRPr="003965A8" w:rsidTr="003965A8">
        <w:trPr>
          <w:trHeight w:val="54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65A8" w:rsidRPr="003965A8" w:rsidRDefault="003965A8" w:rsidP="003965A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965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ntinuity of car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5A8" w:rsidRPr="003965A8" w:rsidRDefault="003965A8" w:rsidP="00396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965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92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5A8" w:rsidRPr="003965A8" w:rsidRDefault="003965A8" w:rsidP="00396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965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47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5A8" w:rsidRPr="003965A8" w:rsidRDefault="003965A8" w:rsidP="00396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965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-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5A8" w:rsidRPr="003965A8" w:rsidRDefault="003965A8" w:rsidP="00396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965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5A8" w:rsidRPr="003965A8" w:rsidRDefault="003965A8" w:rsidP="00396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965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893</w:t>
            </w:r>
          </w:p>
        </w:tc>
      </w:tr>
      <w:tr w:rsidR="003965A8" w:rsidRPr="003965A8" w:rsidTr="003965A8">
        <w:trPr>
          <w:trHeight w:val="315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5A8" w:rsidRPr="003965A8" w:rsidRDefault="003965A8" w:rsidP="003965A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965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mmunicatio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5A8" w:rsidRPr="003965A8" w:rsidRDefault="003965A8" w:rsidP="00396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965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98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5A8" w:rsidRPr="003965A8" w:rsidRDefault="003965A8" w:rsidP="00396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965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08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5A8" w:rsidRPr="003965A8" w:rsidRDefault="003965A8" w:rsidP="00396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965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6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5A8" w:rsidRPr="003965A8" w:rsidRDefault="003965A8" w:rsidP="00396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965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9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5A8" w:rsidRPr="003965A8" w:rsidRDefault="003965A8" w:rsidP="00396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965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083</w:t>
            </w:r>
          </w:p>
        </w:tc>
      </w:tr>
      <w:tr w:rsidR="003965A8" w:rsidRPr="003965A8" w:rsidTr="003965A8">
        <w:trPr>
          <w:trHeight w:val="315"/>
        </w:trPr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5A8" w:rsidRPr="003965A8" w:rsidRDefault="003965A8" w:rsidP="003965A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965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nablement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5A8" w:rsidRPr="003965A8" w:rsidRDefault="003965A8" w:rsidP="00396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965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67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5A8" w:rsidRPr="003965A8" w:rsidRDefault="003965A8" w:rsidP="00396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965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71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5A8" w:rsidRPr="003965A8" w:rsidRDefault="003965A8" w:rsidP="00396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965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893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5A8" w:rsidRPr="003965A8" w:rsidRDefault="003965A8" w:rsidP="00396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965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08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5A8" w:rsidRPr="003965A8" w:rsidRDefault="003965A8" w:rsidP="003965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965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83)</w:t>
            </w:r>
          </w:p>
        </w:tc>
      </w:tr>
      <w:tr w:rsidR="003965A8" w:rsidRPr="003965A8" w:rsidTr="00BC294C">
        <w:trPr>
          <w:trHeight w:val="256"/>
        </w:trPr>
        <w:tc>
          <w:tcPr>
            <w:tcW w:w="88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65A8" w:rsidRPr="003965A8" w:rsidRDefault="003965A8" w:rsidP="003965A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965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cale internal consistency reliability (Cronbach’s alpha coefficient) is described in the diagonal.</w:t>
            </w:r>
          </w:p>
        </w:tc>
      </w:tr>
    </w:tbl>
    <w:p w:rsidR="00C43383" w:rsidRDefault="003965A8">
      <w:r w:rsidRPr="00BC294C">
        <w:rPr>
          <w:rFonts w:ascii="Times New Roman" w:hAnsi="Times New Roman" w:cs="Times New Roman"/>
          <w:sz w:val="22"/>
        </w:rPr>
        <w:fldChar w:fldCharType="end"/>
      </w:r>
    </w:p>
    <w:sectPr w:rsidR="00C43383" w:rsidSect="003965A8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37AE" w:rsidRDefault="00C037AE" w:rsidP="003736DC">
      <w:r>
        <w:separator/>
      </w:r>
    </w:p>
  </w:endnote>
  <w:endnote w:type="continuationSeparator" w:id="0">
    <w:p w:rsidR="00C037AE" w:rsidRDefault="00C037AE" w:rsidP="003736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">
    <w:altName w:val="ＭＳ ゴシック"/>
    <w:charset w:val="80"/>
    <w:family w:val="swiss"/>
    <w:pitch w:val="variable"/>
    <w:sig w:usb0="00000000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37AE" w:rsidRDefault="00C037AE" w:rsidP="003736DC">
      <w:r>
        <w:separator/>
      </w:r>
    </w:p>
  </w:footnote>
  <w:footnote w:type="continuationSeparator" w:id="0">
    <w:p w:rsidR="00C037AE" w:rsidRDefault="00C037AE" w:rsidP="003736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5A8"/>
    <w:rsid w:val="000455FE"/>
    <w:rsid w:val="003736DC"/>
    <w:rsid w:val="003965A8"/>
    <w:rsid w:val="0056498A"/>
    <w:rsid w:val="00BC294C"/>
    <w:rsid w:val="00C03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C7B2D80-34E8-43ED-9730-2190008B5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36D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736DC"/>
  </w:style>
  <w:style w:type="paragraph" w:styleId="a5">
    <w:name w:val="footer"/>
    <w:basedOn w:val="a"/>
    <w:link w:val="a6"/>
    <w:uiPriority w:val="99"/>
    <w:unhideWhenUsed/>
    <w:rsid w:val="003736D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736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2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8-11-15T00:42:00Z</dcterms:created>
  <dcterms:modified xsi:type="dcterms:W3CDTF">2018-11-15T01:05:00Z</dcterms:modified>
</cp:coreProperties>
</file>